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36E" w:rsidRDefault="00DA536E"/>
    <w:p w:rsidR="00DA536E" w:rsidRPr="00184976" w:rsidRDefault="00184976" w:rsidP="00184976">
      <w:pPr>
        <w:rPr>
          <w:b/>
        </w:rPr>
      </w:pPr>
      <w:ins w:id="0" w:author="BOYDELL Nicola" w:date="2021-01-06T11:19:00Z">
        <w:r w:rsidRPr="00184976">
          <w:rPr>
            <w:b/>
          </w:rPr>
          <w:t xml:space="preserve">Appendix S1. </w:t>
        </w:r>
      </w:ins>
      <w:ins w:id="1" w:author="BOYDELL Nicola" w:date="2021-01-06T11:20:00Z">
        <w:r w:rsidRPr="00965B70">
          <w:t>Interview t</w:t>
        </w:r>
      </w:ins>
      <w:del w:id="2" w:author="BOYDELL Nicola" w:date="2021-01-06T11:20:00Z">
        <w:r w:rsidR="00584E41" w:rsidRPr="00965B70" w:rsidDel="00184976">
          <w:delText>T</w:delText>
        </w:r>
      </w:del>
      <w:r w:rsidR="00584E41" w:rsidRPr="00965B70">
        <w:t xml:space="preserve">opic </w:t>
      </w:r>
      <w:ins w:id="3" w:author="BOYDELL Nicola" w:date="2021-01-06T11:20:00Z">
        <w:r w:rsidRPr="00965B70">
          <w:t>g</w:t>
        </w:r>
      </w:ins>
      <w:del w:id="4" w:author="BOYDELL Nicola" w:date="2021-01-06T11:20:00Z">
        <w:r w:rsidR="00584E41" w:rsidRPr="00965B70" w:rsidDel="00184976">
          <w:delText>G</w:delText>
        </w:r>
      </w:del>
      <w:r w:rsidR="00584E41" w:rsidRPr="00965B70">
        <w:t>uide</w:t>
      </w:r>
      <w:ins w:id="5" w:author="BOYDELL Nicola" w:date="2021-01-06T11:20:00Z">
        <w:r w:rsidRPr="00965B70">
          <w:t>: w</w:t>
        </w:r>
      </w:ins>
      <w:del w:id="6" w:author="BOYDELL Nicola" w:date="2021-01-06T11:20:00Z">
        <w:r w:rsidR="00584E41" w:rsidRPr="00965B70" w:rsidDel="00184976">
          <w:delText xml:space="preserve"> -</w:delText>
        </w:r>
      </w:del>
      <w:del w:id="7" w:author="BOYDELL Nicola" w:date="2021-01-06T11:19:00Z">
        <w:r w:rsidR="00584E41" w:rsidRPr="00965B70" w:rsidDel="00184976">
          <w:delText xml:space="preserve"> W</w:delText>
        </w:r>
      </w:del>
      <w:r w:rsidR="00584E41" w:rsidRPr="00965B70">
        <w:t>omen’s e</w:t>
      </w:r>
      <w:r w:rsidR="00DA536E" w:rsidRPr="00965B70">
        <w:t xml:space="preserve">xperiences of </w:t>
      </w:r>
      <w:r w:rsidR="00584E41" w:rsidRPr="00965B70">
        <w:t xml:space="preserve">medical abortion accessed </w:t>
      </w:r>
      <w:r w:rsidR="004D4BA3" w:rsidRPr="00965B70">
        <w:t>via NHS Lothian telemedicine abortion service</w:t>
      </w:r>
      <w:r w:rsidR="004D4BA3" w:rsidRPr="00184976">
        <w:rPr>
          <w:b/>
        </w:rPr>
        <w:t xml:space="preserve"> </w:t>
      </w:r>
      <w:bookmarkStart w:id="8" w:name="_GoBack"/>
      <w:bookmarkEnd w:id="8"/>
    </w:p>
    <w:tbl>
      <w:tblPr>
        <w:tblStyle w:val="TableGrid"/>
        <w:tblW w:w="10467" w:type="dxa"/>
        <w:tblLook w:val="04A0" w:firstRow="1" w:lastRow="0" w:firstColumn="1" w:lastColumn="0" w:noHBand="0" w:noVBand="1"/>
      </w:tblPr>
      <w:tblGrid>
        <w:gridCol w:w="2263"/>
        <w:gridCol w:w="8204"/>
      </w:tblGrid>
      <w:tr w:rsidR="00BB6FA6" w:rsidRPr="00184976" w:rsidTr="00F1070E">
        <w:trPr>
          <w:trHeight w:val="593"/>
        </w:trPr>
        <w:tc>
          <w:tcPr>
            <w:tcW w:w="2263" w:type="dxa"/>
          </w:tcPr>
          <w:p w:rsidR="00BB6FA6" w:rsidRPr="00184976" w:rsidRDefault="00BB6FA6" w:rsidP="00BB6FA6">
            <w:pPr>
              <w:rPr>
                <w:rFonts w:cstheme="minorHAnsi"/>
                <w:b/>
              </w:rPr>
            </w:pPr>
            <w:r w:rsidRPr="00184976">
              <w:rPr>
                <w:rFonts w:cstheme="minorHAnsi"/>
                <w:b/>
              </w:rPr>
              <w:t>Introduction</w:t>
            </w:r>
          </w:p>
          <w:p w:rsidR="00BB6FA6" w:rsidRPr="00184976" w:rsidRDefault="00BB6FA6" w:rsidP="007E476F">
            <w:pPr>
              <w:rPr>
                <w:rFonts w:cstheme="minorHAnsi"/>
                <w:b/>
              </w:rPr>
            </w:pPr>
          </w:p>
        </w:tc>
        <w:tc>
          <w:tcPr>
            <w:tcW w:w="8204" w:type="dxa"/>
          </w:tcPr>
          <w:p w:rsidR="00A232F4" w:rsidRPr="00184976" w:rsidRDefault="00A232F4" w:rsidP="007E476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Study aims</w:t>
            </w:r>
          </w:p>
          <w:p w:rsidR="00BB6FA6" w:rsidRPr="00184976" w:rsidRDefault="00A232F4" w:rsidP="007E476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Q</w:t>
            </w:r>
            <w:r w:rsidR="00BB6FA6" w:rsidRPr="00184976">
              <w:rPr>
                <w:rFonts w:cstheme="minorHAnsi"/>
              </w:rPr>
              <w:t>ueries, clarifications etc.</w:t>
            </w:r>
          </w:p>
        </w:tc>
      </w:tr>
      <w:tr w:rsidR="007B1482" w:rsidRPr="00184976" w:rsidTr="004A31BC">
        <w:trPr>
          <w:trHeight w:val="845"/>
        </w:trPr>
        <w:tc>
          <w:tcPr>
            <w:tcW w:w="2263" w:type="dxa"/>
          </w:tcPr>
          <w:p w:rsidR="007B1482" w:rsidRPr="00184976" w:rsidRDefault="007B1482" w:rsidP="007E476F">
            <w:pPr>
              <w:rPr>
                <w:rFonts w:cstheme="minorHAnsi"/>
                <w:b/>
              </w:rPr>
            </w:pPr>
            <w:r w:rsidRPr="00184976">
              <w:rPr>
                <w:rFonts w:cstheme="minorHAnsi"/>
                <w:b/>
              </w:rPr>
              <w:t>General background</w:t>
            </w:r>
          </w:p>
        </w:tc>
        <w:tc>
          <w:tcPr>
            <w:tcW w:w="8204" w:type="dxa"/>
          </w:tcPr>
          <w:p w:rsidR="007B1482" w:rsidRPr="00184976" w:rsidRDefault="007B1482" w:rsidP="007E476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Age</w:t>
            </w:r>
          </w:p>
          <w:p w:rsidR="007B1482" w:rsidRPr="00184976" w:rsidRDefault="007B1482" w:rsidP="007E476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Life circumstances </w:t>
            </w:r>
          </w:p>
          <w:p w:rsidR="00535C7B" w:rsidRPr="00184976" w:rsidRDefault="007B1482" w:rsidP="004A31B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Area</w:t>
            </w:r>
            <w:r w:rsidR="004A31BC" w:rsidRPr="00184976">
              <w:rPr>
                <w:rFonts w:cstheme="minorHAnsi"/>
              </w:rPr>
              <w:t xml:space="preserve"> of residence, living situation</w:t>
            </w:r>
          </w:p>
        </w:tc>
      </w:tr>
      <w:tr w:rsidR="007B1482" w:rsidRPr="00184976" w:rsidTr="00F1070E">
        <w:trPr>
          <w:trHeight w:val="1212"/>
        </w:trPr>
        <w:tc>
          <w:tcPr>
            <w:tcW w:w="2263" w:type="dxa"/>
          </w:tcPr>
          <w:p w:rsidR="007B1482" w:rsidRPr="00184976" w:rsidRDefault="00F1070E" w:rsidP="00982719">
            <w:pPr>
              <w:rPr>
                <w:rFonts w:cstheme="minorHAnsi"/>
                <w:b/>
              </w:rPr>
            </w:pPr>
            <w:r w:rsidRPr="00184976">
              <w:rPr>
                <w:rFonts w:cstheme="minorHAnsi"/>
                <w:b/>
              </w:rPr>
              <w:t>Navigating access to, and expectations of, abortion service</w:t>
            </w:r>
          </w:p>
        </w:tc>
        <w:tc>
          <w:tcPr>
            <w:tcW w:w="8204" w:type="dxa"/>
          </w:tcPr>
          <w:p w:rsidR="007B1482" w:rsidRPr="00184976" w:rsidRDefault="003361FC" w:rsidP="003361FC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Sources of information about abortion accessed</w:t>
            </w:r>
            <w:r w:rsidR="00F1070E" w:rsidRPr="00184976">
              <w:rPr>
                <w:rFonts w:cstheme="minorHAnsi"/>
              </w:rPr>
              <w:t xml:space="preserve"> prior to contacting </w:t>
            </w:r>
            <w:ins w:id="9" w:author="BOYDELL Nicola" w:date="2021-01-06T11:09:00Z">
              <w:r w:rsidR="004A31BC" w:rsidRPr="00184976">
                <w:rPr>
                  <w:rFonts w:cstheme="minorHAnsi"/>
                </w:rPr>
                <w:t xml:space="preserve">the abortion </w:t>
              </w:r>
            </w:ins>
            <w:r w:rsidR="00F1070E" w:rsidRPr="00184976">
              <w:rPr>
                <w:rFonts w:cstheme="minorHAnsi"/>
              </w:rPr>
              <w:t>service</w:t>
            </w:r>
          </w:p>
          <w:p w:rsidR="00F1070E" w:rsidRPr="00184976" w:rsidRDefault="00F1070E" w:rsidP="00F1070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women first accessed the abortion service? (</w:t>
            </w:r>
            <w:proofErr w:type="gramStart"/>
            <w:r w:rsidRPr="00184976">
              <w:rPr>
                <w:rFonts w:cstheme="minorHAnsi"/>
              </w:rPr>
              <w:t>e.g</w:t>
            </w:r>
            <w:proofErr w:type="gramEnd"/>
            <w:r w:rsidRPr="00184976">
              <w:rPr>
                <w:rFonts w:cstheme="minorHAnsi"/>
              </w:rPr>
              <w:t>. GP or self-referral etc.)</w:t>
            </w:r>
          </w:p>
          <w:p w:rsidR="00F1070E" w:rsidRPr="00184976" w:rsidRDefault="00F1070E" w:rsidP="00F1070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Where women accessed information on </w:t>
            </w:r>
            <w:ins w:id="10" w:author="BOYDELL Nicola" w:date="2021-01-06T11:09:00Z">
              <w:r w:rsidR="004A31BC" w:rsidRPr="00184976">
                <w:rPr>
                  <w:rFonts w:cstheme="minorHAnsi"/>
                </w:rPr>
                <w:t xml:space="preserve">the </w:t>
              </w:r>
            </w:ins>
            <w:r w:rsidRPr="00184976">
              <w:rPr>
                <w:rFonts w:cstheme="minorHAnsi"/>
              </w:rPr>
              <w:t>service? (</w:t>
            </w:r>
            <w:proofErr w:type="gramStart"/>
            <w:r w:rsidRPr="00184976">
              <w:rPr>
                <w:rFonts w:cstheme="minorHAnsi"/>
              </w:rPr>
              <w:t>e.g</w:t>
            </w:r>
            <w:proofErr w:type="gramEnd"/>
            <w:r w:rsidRPr="00184976">
              <w:rPr>
                <w:rFonts w:cstheme="minorHAnsi"/>
              </w:rPr>
              <w:t>. online, through GP etc.)</w:t>
            </w:r>
          </w:p>
          <w:p w:rsidR="00F1070E" w:rsidRPr="00184976" w:rsidRDefault="00F1070E" w:rsidP="00F1070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When and how </w:t>
            </w:r>
            <w:ins w:id="11" w:author="BOYDELL Nicola" w:date="2021-01-06T11:09:00Z">
              <w:r w:rsidR="004A31BC" w:rsidRPr="00184976">
                <w:rPr>
                  <w:rFonts w:cstheme="minorHAnsi"/>
                </w:rPr>
                <w:t xml:space="preserve">they </w:t>
              </w:r>
            </w:ins>
            <w:r w:rsidRPr="00184976">
              <w:rPr>
                <w:rFonts w:cstheme="minorHAnsi"/>
              </w:rPr>
              <w:t>became aware that abortion care would be delivered by telephone consultation</w:t>
            </w:r>
          </w:p>
          <w:p w:rsidR="00F1070E" w:rsidRPr="00184976" w:rsidRDefault="00F1070E" w:rsidP="00F1070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Views on idea of telephone consultation for abortion</w:t>
            </w:r>
          </w:p>
          <w:p w:rsidR="00535C7B" w:rsidRPr="00184976" w:rsidRDefault="00F1070E" w:rsidP="00F1070E">
            <w:pPr>
              <w:numPr>
                <w:ilvl w:val="0"/>
                <w:numId w:val="11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Previous experiences of teleconsultation for health care</w:t>
            </w:r>
          </w:p>
        </w:tc>
      </w:tr>
      <w:tr w:rsidR="00F1070E" w:rsidRPr="00184976" w:rsidTr="00F1070E">
        <w:trPr>
          <w:trHeight w:val="1212"/>
        </w:trPr>
        <w:tc>
          <w:tcPr>
            <w:tcW w:w="2263" w:type="dxa"/>
          </w:tcPr>
          <w:p w:rsidR="00F1070E" w:rsidRPr="00184976" w:rsidRDefault="00F1070E" w:rsidP="00F1070E">
            <w:pPr>
              <w:rPr>
                <w:rFonts w:cstheme="minorHAnsi"/>
                <w:b/>
              </w:rPr>
            </w:pPr>
            <w:r w:rsidRPr="00184976">
              <w:rPr>
                <w:rFonts w:cstheme="minorHAnsi"/>
                <w:b/>
              </w:rPr>
              <w:t xml:space="preserve">Initial contact with abortion service </w:t>
            </w:r>
          </w:p>
          <w:p w:rsidR="00F1070E" w:rsidRPr="00184976" w:rsidRDefault="00F1070E" w:rsidP="00F1070E">
            <w:pPr>
              <w:rPr>
                <w:rFonts w:cstheme="minorHAnsi"/>
              </w:rPr>
            </w:pPr>
          </w:p>
        </w:tc>
        <w:tc>
          <w:tcPr>
            <w:tcW w:w="8204" w:type="dxa"/>
          </w:tcPr>
          <w:p w:rsidR="00F1070E" w:rsidRPr="00184976" w:rsidRDefault="00F1070E" w:rsidP="00F1070E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How women chose when to call the </w:t>
            </w:r>
            <w:ins w:id="12" w:author="BOYDELL Nicola" w:date="2021-01-06T11:07:00Z">
              <w:r w:rsidR="004A31BC" w:rsidRPr="00184976">
                <w:rPr>
                  <w:rFonts w:cstheme="minorHAnsi"/>
                </w:rPr>
                <w:t>telemedicine abortion service</w:t>
              </w:r>
            </w:ins>
            <w:del w:id="13" w:author="BOYDELL Nicola" w:date="2021-01-06T11:08:00Z">
              <w:r w:rsidRPr="00184976" w:rsidDel="004A31BC">
                <w:rPr>
                  <w:rFonts w:cstheme="minorHAnsi"/>
                </w:rPr>
                <w:delText>c</w:delText>
              </w:r>
            </w:del>
            <w:del w:id="14" w:author="BOYDELL Nicola" w:date="2021-01-06T11:07:00Z">
              <w:r w:rsidRPr="00184976" w:rsidDel="004A31BC">
                <w:rPr>
                  <w:rFonts w:cstheme="minorHAnsi"/>
                </w:rPr>
                <w:delText>linic</w:delText>
              </w:r>
            </w:del>
          </w:p>
          <w:p w:rsidR="00F1070E" w:rsidRPr="00184976" w:rsidRDefault="00F1070E" w:rsidP="00F1070E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What influenced the timing of their call to </w:t>
            </w:r>
            <w:ins w:id="15" w:author="BOYDELL Nicola" w:date="2021-01-06T11:08:00Z">
              <w:r w:rsidR="004A31BC" w:rsidRPr="00184976">
                <w:rPr>
                  <w:rFonts w:cstheme="minorHAnsi"/>
                </w:rPr>
                <w:t>the service</w:t>
              </w:r>
            </w:ins>
            <w:del w:id="16" w:author="BOYDELL Nicola" w:date="2021-01-06T11:08:00Z">
              <w:r w:rsidRPr="00184976" w:rsidDel="004A31BC">
                <w:rPr>
                  <w:rFonts w:cstheme="minorHAnsi"/>
                </w:rPr>
                <w:delText>clinic</w:delText>
              </w:r>
            </w:del>
            <w:r w:rsidRPr="00184976">
              <w:rPr>
                <w:rFonts w:cstheme="minorHAnsi"/>
              </w:rPr>
              <w:t xml:space="preserve"> (e.g. work or household demands; space/privacy; clinic arrangements)</w:t>
            </w:r>
          </w:p>
          <w:p w:rsidR="00F1070E" w:rsidRPr="00184976" w:rsidRDefault="00F1070E" w:rsidP="00F1070E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Preparation made by women for </w:t>
            </w:r>
            <w:ins w:id="17" w:author="BOYDELL Nicola" w:date="2021-01-06T11:08:00Z">
              <w:r w:rsidR="004A31BC" w:rsidRPr="00184976">
                <w:rPr>
                  <w:rFonts w:cstheme="minorHAnsi"/>
                </w:rPr>
                <w:t xml:space="preserve">their </w:t>
              </w:r>
            </w:ins>
            <w:r w:rsidRPr="00184976">
              <w:rPr>
                <w:rFonts w:cstheme="minorHAnsi"/>
              </w:rPr>
              <w:t xml:space="preserve">initial call to the </w:t>
            </w:r>
            <w:ins w:id="18" w:author="BOYDELL Nicola" w:date="2021-01-06T11:08:00Z">
              <w:r w:rsidR="004A31BC" w:rsidRPr="00184976">
                <w:rPr>
                  <w:rFonts w:cstheme="minorHAnsi"/>
                </w:rPr>
                <w:t>service</w:t>
              </w:r>
            </w:ins>
            <w:del w:id="19" w:author="BOYDELL Nicola" w:date="2021-01-06T11:08:00Z">
              <w:r w:rsidRPr="00184976" w:rsidDel="004A31BC">
                <w:rPr>
                  <w:rFonts w:cstheme="minorHAnsi"/>
                </w:rPr>
                <w:delText xml:space="preserve">clinic </w:delText>
              </w:r>
            </w:del>
          </w:p>
          <w:p w:rsidR="00F1070E" w:rsidRPr="00184976" w:rsidRDefault="00F1070E" w:rsidP="00F1070E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Experience of waiting time(s) </w:t>
            </w:r>
          </w:p>
          <w:p w:rsidR="00F1070E" w:rsidRPr="00184976" w:rsidRDefault="00F1070E" w:rsidP="00F1070E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Time between initial call and telephone consultation </w:t>
            </w:r>
          </w:p>
        </w:tc>
      </w:tr>
      <w:tr w:rsidR="00F1070E" w:rsidRPr="00184976" w:rsidTr="00F1070E">
        <w:trPr>
          <w:trHeight w:val="2467"/>
        </w:trPr>
        <w:tc>
          <w:tcPr>
            <w:tcW w:w="2263" w:type="dxa"/>
          </w:tcPr>
          <w:p w:rsidR="00F1070E" w:rsidRPr="00184976" w:rsidRDefault="00F1070E" w:rsidP="00F1070E">
            <w:pPr>
              <w:rPr>
                <w:rFonts w:cstheme="minorHAnsi"/>
                <w:b/>
              </w:rPr>
            </w:pPr>
            <w:r w:rsidRPr="00184976">
              <w:rPr>
                <w:rFonts w:cstheme="minorHAnsi"/>
                <w:b/>
              </w:rPr>
              <w:t>Experience of the telephone consultation</w:t>
            </w:r>
          </w:p>
        </w:tc>
        <w:tc>
          <w:tcPr>
            <w:tcW w:w="8204" w:type="dxa"/>
          </w:tcPr>
          <w:p w:rsidR="00F1070E" w:rsidRPr="00184976" w:rsidRDefault="00F1070E" w:rsidP="00F1070E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Overall experience of consultation</w:t>
            </w:r>
          </w:p>
          <w:p w:rsidR="00F1070E" w:rsidRPr="00184976" w:rsidRDefault="00F1070E" w:rsidP="00F1070E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Overall experience of the consultation</w:t>
            </w:r>
          </w:p>
          <w:p w:rsidR="00F1070E" w:rsidRPr="00184976" w:rsidRDefault="00F1070E" w:rsidP="00F1070E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What the consultation was like for them</w:t>
            </w:r>
          </w:p>
          <w:p w:rsidR="00F1070E" w:rsidRPr="00184976" w:rsidRDefault="00F1070E" w:rsidP="00F1070E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Benefits and drawbacks of telephone consultations </w:t>
            </w:r>
          </w:p>
          <w:p w:rsidR="00F1070E" w:rsidRPr="00184976" w:rsidRDefault="00F1070E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Views on differences between in-person and telephone consults</w:t>
            </w:r>
          </w:p>
          <w:p w:rsidR="00F1070E" w:rsidRPr="00184976" w:rsidRDefault="00F1070E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Preferences around telephone/video/f-t-f consultations</w:t>
            </w:r>
          </w:p>
          <w:p w:rsidR="00F1070E" w:rsidRPr="00184976" w:rsidRDefault="00F1070E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Reasons for preferences for mode of consultation  </w:t>
            </w:r>
          </w:p>
          <w:p w:rsidR="00594480" w:rsidRPr="00184976" w:rsidRDefault="00594480" w:rsidP="0059448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Communication during the telephone consult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women felt about not seeing the person they were speaking to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women felt about communication during the consult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easy (or not) they found it to express themselves in consultation</w:t>
            </w:r>
          </w:p>
          <w:p w:rsidR="00594480" w:rsidRPr="00184976" w:rsidRDefault="00594480" w:rsidP="0059448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Timing and time pressures related to telephone consultation </w:t>
            </w:r>
          </w:p>
          <w:p w:rsidR="00F1070E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Experiences of timing and time pressures; personal or from clinic</w:t>
            </w:r>
          </w:p>
          <w:p w:rsidR="00594480" w:rsidRPr="00184976" w:rsidRDefault="00594480" w:rsidP="0059448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Information provision (and reception) during </w:t>
            </w:r>
            <w:ins w:id="20" w:author="BOYDELL Nicola" w:date="2021-01-06T11:05:00Z">
              <w:r w:rsidR="004A31BC" w:rsidRPr="00184976">
                <w:rPr>
                  <w:rFonts w:cstheme="minorHAnsi"/>
                </w:rPr>
                <w:t xml:space="preserve">telephone </w:t>
              </w:r>
            </w:ins>
            <w:r w:rsidRPr="00184976">
              <w:rPr>
                <w:rFonts w:cstheme="minorHAnsi"/>
              </w:rPr>
              <w:t xml:space="preserve">consultation 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Information received about the abortion process during the consult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‘Level’ and accessibility of explanations to prepare them for the abor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Amount/volume of information 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Asking questions; unanswered questions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Accessing other sources of abortion information</w:t>
            </w:r>
          </w:p>
          <w:p w:rsidR="00594480" w:rsidRPr="00184976" w:rsidRDefault="00594480" w:rsidP="0059448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Contraceptive counselling during </w:t>
            </w:r>
            <w:ins w:id="21" w:author="BOYDELL Nicola" w:date="2021-01-06T11:06:00Z">
              <w:r w:rsidR="004A31BC" w:rsidRPr="00184976">
                <w:rPr>
                  <w:rFonts w:cstheme="minorHAnsi"/>
                </w:rPr>
                <w:t xml:space="preserve">telephone </w:t>
              </w:r>
            </w:ins>
            <w:r w:rsidRPr="00184976">
              <w:rPr>
                <w:rFonts w:cstheme="minorHAnsi"/>
              </w:rPr>
              <w:t>consult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Discussion with staff about contraception during the consult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Views on contraceptive counselling during teleconsult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Access to preferred method of contraception</w:t>
            </w:r>
          </w:p>
          <w:p w:rsidR="00594480" w:rsidRPr="00184976" w:rsidRDefault="00594480" w:rsidP="0059448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Discussion of gestational stage, incl. ultrasound during </w:t>
            </w:r>
            <w:ins w:id="22" w:author="BOYDELL Nicola" w:date="2021-01-06T11:06:00Z">
              <w:r w:rsidR="004A31BC" w:rsidRPr="00184976">
                <w:rPr>
                  <w:rFonts w:cstheme="minorHAnsi"/>
                </w:rPr>
                <w:t xml:space="preserve">telephone </w:t>
              </w:r>
            </w:ins>
            <w:r w:rsidRPr="00184976">
              <w:rPr>
                <w:rFonts w:cstheme="minorHAnsi"/>
              </w:rPr>
              <w:t>consult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easy it was for women to identify date of last period and/or how many weeks pregnant they were at time of consult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Confidence in providing info related to gest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Views on ultrasound as part of (or not) the consult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Feelings around not having/having a scan</w:t>
            </w:r>
          </w:p>
        </w:tc>
      </w:tr>
      <w:tr w:rsidR="00594480" w:rsidRPr="00184976" w:rsidTr="00F1070E">
        <w:trPr>
          <w:trHeight w:val="2467"/>
        </w:trPr>
        <w:tc>
          <w:tcPr>
            <w:tcW w:w="2263" w:type="dxa"/>
          </w:tcPr>
          <w:p w:rsidR="00594480" w:rsidRPr="00184976" w:rsidRDefault="00594480" w:rsidP="00F1070E">
            <w:pPr>
              <w:rPr>
                <w:rFonts w:cstheme="minorHAnsi"/>
                <w:b/>
              </w:rPr>
            </w:pPr>
            <w:r w:rsidRPr="00184976">
              <w:rPr>
                <w:rFonts w:cstheme="minorHAnsi"/>
                <w:b/>
              </w:rPr>
              <w:lastRenderedPageBreak/>
              <w:t>Accessing abortion medications</w:t>
            </w:r>
          </w:p>
        </w:tc>
        <w:tc>
          <w:tcPr>
            <w:tcW w:w="8204" w:type="dxa"/>
          </w:tcPr>
          <w:p w:rsidR="00594480" w:rsidRPr="00184976" w:rsidRDefault="00594480" w:rsidP="0059448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Process of obtaining abortion medications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women obtained/accessed the abortion medications pack? (</w:t>
            </w:r>
            <w:proofErr w:type="gramStart"/>
            <w:r w:rsidRPr="00184976">
              <w:rPr>
                <w:rFonts w:cstheme="minorHAnsi"/>
              </w:rPr>
              <w:t>e.g</w:t>
            </w:r>
            <w:proofErr w:type="gramEnd"/>
            <w:r w:rsidRPr="00184976">
              <w:rPr>
                <w:rFonts w:cstheme="minorHAnsi"/>
              </w:rPr>
              <w:t>. collection, delivery etc.) If collected, where they collected from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long after the consultation did women obtain/access medications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Views on provision of medication now, and in future</w:t>
            </w:r>
          </w:p>
          <w:p w:rsidR="00594480" w:rsidRPr="00184976" w:rsidRDefault="00594480" w:rsidP="0059448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Views on contents of the medication pack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Views on instructions contained within medication pack; clarity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Labelling of medications in the pack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Alignment of verbal and written instructions within medication pack </w:t>
            </w:r>
          </w:p>
        </w:tc>
      </w:tr>
      <w:tr w:rsidR="00F1070E" w:rsidRPr="00184976" w:rsidTr="00F1070E">
        <w:trPr>
          <w:trHeight w:val="1461"/>
        </w:trPr>
        <w:tc>
          <w:tcPr>
            <w:tcW w:w="2263" w:type="dxa"/>
          </w:tcPr>
          <w:p w:rsidR="00F1070E" w:rsidRPr="00184976" w:rsidRDefault="00F1070E" w:rsidP="00594480">
            <w:pPr>
              <w:rPr>
                <w:rFonts w:cstheme="minorHAnsi"/>
                <w:b/>
              </w:rPr>
            </w:pPr>
            <w:r w:rsidRPr="00184976">
              <w:rPr>
                <w:rFonts w:cstheme="minorHAnsi"/>
                <w:b/>
              </w:rPr>
              <w:t xml:space="preserve">Experience of </w:t>
            </w:r>
            <w:r w:rsidR="00594480" w:rsidRPr="00184976">
              <w:rPr>
                <w:rFonts w:cstheme="minorHAnsi"/>
                <w:b/>
              </w:rPr>
              <w:t xml:space="preserve">abortion process and </w:t>
            </w:r>
            <w:r w:rsidRPr="00184976">
              <w:rPr>
                <w:rFonts w:cstheme="minorHAnsi"/>
                <w:b/>
              </w:rPr>
              <w:t xml:space="preserve">passing pregnancy at home </w:t>
            </w:r>
          </w:p>
        </w:tc>
        <w:tc>
          <w:tcPr>
            <w:tcW w:w="8204" w:type="dxa"/>
          </w:tcPr>
          <w:p w:rsidR="00594480" w:rsidRPr="00184976" w:rsidRDefault="00594480" w:rsidP="00594480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Administering  the first medication (mifepristone)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long waited before taking the first pill (mifepristone)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women decided to when to take mifepristone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Experience of taking the medic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Feelings around taking the first medication</w:t>
            </w:r>
          </w:p>
          <w:p w:rsidR="00594480" w:rsidRPr="00184976" w:rsidRDefault="004A31BC" w:rsidP="00594480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ins w:id="23" w:author="BOYDELL Nicola" w:date="2021-01-06T11:06:00Z">
              <w:r w:rsidRPr="00184976">
                <w:rPr>
                  <w:rFonts w:cstheme="minorHAnsi"/>
                </w:rPr>
                <w:t xml:space="preserve">Administering </w:t>
              </w:r>
            </w:ins>
            <w:del w:id="24" w:author="BOYDELL Nicola" w:date="2021-01-06T11:06:00Z">
              <w:r w:rsidR="00594480" w:rsidRPr="00184976" w:rsidDel="004A31BC">
                <w:rPr>
                  <w:rFonts w:cstheme="minorHAnsi"/>
                </w:rPr>
                <w:delText>Taking</w:delText>
              </w:r>
            </w:del>
            <w:r w:rsidR="00594480" w:rsidRPr="00184976">
              <w:rPr>
                <w:rFonts w:cstheme="minorHAnsi"/>
              </w:rPr>
              <w:t xml:space="preserve"> the second medication (misoprostol) 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How long women waited between taking the first and second pills 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women felt during this period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Fact</w:t>
            </w:r>
            <w:r w:rsidR="002C601F" w:rsidRPr="00184976">
              <w:rPr>
                <w:rFonts w:cstheme="minorHAnsi"/>
              </w:rPr>
              <w:t xml:space="preserve">ors influenced the time chosen </w:t>
            </w:r>
            <w:r w:rsidRPr="00184976">
              <w:rPr>
                <w:rFonts w:cstheme="minorHAnsi"/>
              </w:rPr>
              <w:t>(e.g. supporter availability; space; work; household activities etc.)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Preparations (if any) for taking second medication</w:t>
            </w:r>
          </w:p>
          <w:p w:rsidR="00594480" w:rsidRPr="00184976" w:rsidRDefault="00594480" w:rsidP="00594480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How women chose to administer the second pills</w:t>
            </w:r>
          </w:p>
          <w:p w:rsidR="002C601F" w:rsidRPr="00184976" w:rsidRDefault="00594480" w:rsidP="002C601F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What influenced decision around how to administer misoprostol</w:t>
            </w:r>
          </w:p>
          <w:p w:rsidR="002C601F" w:rsidRPr="00184976" w:rsidRDefault="002C601F" w:rsidP="002C601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Experience of the abortion process and passing pregnancy</w:t>
            </w:r>
          </w:p>
          <w:p w:rsidR="002C601F" w:rsidRPr="00184976" w:rsidRDefault="002C601F" w:rsidP="002C601F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Expectations and experiences of the process</w:t>
            </w:r>
          </w:p>
          <w:p w:rsidR="002C601F" w:rsidRPr="00184976" w:rsidRDefault="002C601F" w:rsidP="002C601F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Experience of pain and bleeding</w:t>
            </w:r>
          </w:p>
          <w:p w:rsidR="00594480" w:rsidRPr="00184976" w:rsidRDefault="002C601F" w:rsidP="002C601F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Support from household and family members</w:t>
            </w:r>
          </w:p>
        </w:tc>
      </w:tr>
      <w:tr w:rsidR="00F74155" w:rsidRPr="00184976" w:rsidTr="00F74155">
        <w:trPr>
          <w:trHeight w:val="3245"/>
        </w:trPr>
        <w:tc>
          <w:tcPr>
            <w:tcW w:w="2263" w:type="dxa"/>
          </w:tcPr>
          <w:p w:rsidR="00F74155" w:rsidRPr="00184976" w:rsidRDefault="00F74155" w:rsidP="002C601F">
            <w:pPr>
              <w:pStyle w:val="Normal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4976">
              <w:rPr>
                <w:rFonts w:asciiTheme="minorHAnsi" w:hAnsiTheme="minorHAnsi" w:cstheme="minorHAnsi"/>
                <w:b/>
                <w:sz w:val="22"/>
                <w:szCs w:val="22"/>
              </w:rPr>
              <w:t>Support from abortion service</w:t>
            </w:r>
          </w:p>
        </w:tc>
        <w:tc>
          <w:tcPr>
            <w:tcW w:w="8204" w:type="dxa"/>
          </w:tcPr>
          <w:p w:rsidR="00F74155" w:rsidRPr="00184976" w:rsidRDefault="00F74155" w:rsidP="002C601F">
            <w:pPr>
              <w:pStyle w:val="Normal0"/>
              <w:numPr>
                <w:ilvl w:val="0"/>
                <w:numId w:val="2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84976">
              <w:rPr>
                <w:rFonts w:asciiTheme="minorHAnsi" w:hAnsiTheme="minorHAnsi" w:cstheme="minorHAnsi"/>
                <w:sz w:val="22"/>
                <w:szCs w:val="22"/>
              </w:rPr>
              <w:t xml:space="preserve">Pre/post treatment support from </w:t>
            </w:r>
            <w:ins w:id="25" w:author="BOYDELL Nicola" w:date="2021-01-06T11:06:00Z">
              <w:r w:rsidR="004A31BC" w:rsidRPr="00184976">
                <w:rPr>
                  <w:rFonts w:asciiTheme="minorHAnsi" w:hAnsiTheme="minorHAnsi" w:cstheme="minorHAnsi"/>
                  <w:sz w:val="22"/>
                  <w:szCs w:val="22"/>
                </w:rPr>
                <w:t xml:space="preserve">telemedicine abortion </w:t>
              </w:r>
            </w:ins>
            <w:r w:rsidRPr="00184976">
              <w:rPr>
                <w:rFonts w:asciiTheme="minorHAnsi" w:hAnsiTheme="minorHAnsi" w:cstheme="minorHAnsi"/>
                <w:sz w:val="22"/>
                <w:szCs w:val="22"/>
              </w:rPr>
              <w:t>service</w:t>
            </w:r>
          </w:p>
          <w:p w:rsidR="00F74155" w:rsidRPr="00184976" w:rsidRDefault="00F74155" w:rsidP="00F74155">
            <w:pPr>
              <w:pStyle w:val="Normal0"/>
              <w:numPr>
                <w:ilvl w:val="1"/>
                <w:numId w:val="2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84976">
              <w:rPr>
                <w:rFonts w:asciiTheme="minorHAnsi" w:hAnsiTheme="minorHAnsi" w:cstheme="minorHAnsi"/>
                <w:sz w:val="22"/>
                <w:szCs w:val="22"/>
              </w:rPr>
              <w:t xml:space="preserve">Views and experiences of support available by phone to help with treatment </w:t>
            </w:r>
          </w:p>
          <w:p w:rsidR="00F74155" w:rsidRPr="00184976" w:rsidRDefault="00F74155" w:rsidP="00F74155">
            <w:pPr>
              <w:pStyle w:val="Normal0"/>
              <w:numPr>
                <w:ilvl w:val="1"/>
                <w:numId w:val="2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84976">
              <w:rPr>
                <w:rFonts w:asciiTheme="minorHAnsi" w:hAnsiTheme="minorHAnsi" w:cstheme="minorHAnsi"/>
                <w:sz w:val="22"/>
                <w:szCs w:val="22"/>
              </w:rPr>
              <w:t>Awareness of how to access support</w:t>
            </w:r>
          </w:p>
          <w:p w:rsidR="00F74155" w:rsidRPr="00184976" w:rsidRDefault="00F74155" w:rsidP="00F74155">
            <w:pPr>
              <w:pStyle w:val="Normal0"/>
              <w:numPr>
                <w:ilvl w:val="1"/>
                <w:numId w:val="2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84976">
              <w:rPr>
                <w:rFonts w:asciiTheme="minorHAnsi" w:hAnsiTheme="minorHAnsi" w:cstheme="minorHAnsi"/>
                <w:sz w:val="22"/>
                <w:szCs w:val="22"/>
              </w:rPr>
              <w:t>Accessing support from staff during the abortion process; including accessing support before or during the abortion</w:t>
            </w:r>
          </w:p>
          <w:p w:rsidR="00F74155" w:rsidRPr="00184976" w:rsidRDefault="00F74155" w:rsidP="00F74155">
            <w:pPr>
              <w:pStyle w:val="Normal0"/>
              <w:numPr>
                <w:ilvl w:val="1"/>
                <w:numId w:val="2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84976">
              <w:rPr>
                <w:rFonts w:asciiTheme="minorHAnsi" w:hAnsiTheme="minorHAnsi" w:cstheme="minorHAnsi"/>
                <w:sz w:val="22"/>
                <w:szCs w:val="22"/>
              </w:rPr>
              <w:t xml:space="preserve">Views and experiences follow up </w:t>
            </w:r>
          </w:p>
          <w:p w:rsidR="00F74155" w:rsidRPr="00184976" w:rsidRDefault="00F74155" w:rsidP="00F74155">
            <w:pPr>
              <w:pStyle w:val="Normal0"/>
              <w:numPr>
                <w:ilvl w:val="0"/>
                <w:numId w:val="20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84976">
              <w:rPr>
                <w:rFonts w:asciiTheme="minorHAnsi" w:hAnsiTheme="minorHAnsi" w:cstheme="minorHAnsi"/>
                <w:sz w:val="22"/>
                <w:szCs w:val="22"/>
              </w:rPr>
              <w:t xml:space="preserve">Emotional support and post abortion counselling </w:t>
            </w:r>
          </w:p>
          <w:p w:rsidR="00F74155" w:rsidRPr="00184976" w:rsidRDefault="00F74155" w:rsidP="00F74155">
            <w:pPr>
              <w:pStyle w:val="Normal0"/>
              <w:numPr>
                <w:ilvl w:val="1"/>
                <w:numId w:val="2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84976">
              <w:rPr>
                <w:rFonts w:asciiTheme="minorHAnsi" w:hAnsiTheme="minorHAnsi" w:cstheme="minorHAnsi"/>
                <w:sz w:val="22"/>
                <w:szCs w:val="22"/>
              </w:rPr>
              <w:t>Views and experiences of  provision of emotional support before and after treatment</w:t>
            </w:r>
          </w:p>
          <w:p w:rsidR="00F74155" w:rsidRPr="00184976" w:rsidRDefault="00F74155" w:rsidP="00F74155">
            <w:pPr>
              <w:pStyle w:val="Normal0"/>
              <w:numPr>
                <w:ilvl w:val="1"/>
                <w:numId w:val="2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84976">
              <w:rPr>
                <w:rFonts w:asciiTheme="minorHAnsi" w:hAnsiTheme="minorHAnsi" w:cstheme="minorHAnsi"/>
                <w:sz w:val="22"/>
                <w:szCs w:val="22"/>
              </w:rPr>
              <w:t>Experience of emotional support delivered by phone telephone</w:t>
            </w:r>
          </w:p>
          <w:p w:rsidR="00F74155" w:rsidRPr="00184976" w:rsidRDefault="00F74155" w:rsidP="00F74155">
            <w:pPr>
              <w:pStyle w:val="Normal0"/>
              <w:numPr>
                <w:ilvl w:val="1"/>
                <w:numId w:val="2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84976">
              <w:rPr>
                <w:rFonts w:asciiTheme="minorHAnsi" w:hAnsiTheme="minorHAnsi" w:cstheme="minorHAnsi"/>
                <w:sz w:val="22"/>
                <w:szCs w:val="22"/>
              </w:rPr>
              <w:t>Emotional support from family, friends and wider network</w:t>
            </w:r>
          </w:p>
        </w:tc>
      </w:tr>
      <w:tr w:rsidR="00F74155" w:rsidRPr="00184976" w:rsidTr="00F74155">
        <w:trPr>
          <w:trHeight w:val="1548"/>
        </w:trPr>
        <w:tc>
          <w:tcPr>
            <w:tcW w:w="2263" w:type="dxa"/>
          </w:tcPr>
          <w:p w:rsidR="00F74155" w:rsidRPr="00184976" w:rsidRDefault="00F74155" w:rsidP="00F74155">
            <w:pPr>
              <w:rPr>
                <w:rFonts w:cstheme="minorHAnsi"/>
                <w:b/>
              </w:rPr>
            </w:pPr>
            <w:r w:rsidRPr="00184976">
              <w:rPr>
                <w:rFonts w:cstheme="minorHAnsi"/>
                <w:b/>
              </w:rPr>
              <w:t>Impact of COVID 19 on abortion process</w:t>
            </w:r>
          </w:p>
        </w:tc>
        <w:tc>
          <w:tcPr>
            <w:tcW w:w="8204" w:type="dxa"/>
          </w:tcPr>
          <w:p w:rsidR="00F74155" w:rsidRPr="00184976" w:rsidRDefault="00F74155" w:rsidP="00F74155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Impact of COVID-19 on experience of treatment (beyond method of service delivery)</w:t>
            </w:r>
          </w:p>
          <w:p w:rsidR="00F74155" w:rsidRPr="00184976" w:rsidRDefault="00F74155" w:rsidP="00F74155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Impact of COVID on location of ‘home’ abortion</w:t>
            </w:r>
          </w:p>
          <w:p w:rsidR="00F74155" w:rsidRPr="00184976" w:rsidRDefault="00F74155" w:rsidP="00F74155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Impact on COVID on availability of preferred supporter</w:t>
            </w:r>
          </w:p>
          <w:p w:rsidR="00F74155" w:rsidRPr="00184976" w:rsidRDefault="00F74155" w:rsidP="00F74155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Impact of COVID on family/household presence</w:t>
            </w:r>
          </w:p>
        </w:tc>
      </w:tr>
      <w:tr w:rsidR="00F74155" w:rsidRPr="00184976" w:rsidTr="00F74155">
        <w:trPr>
          <w:trHeight w:val="1272"/>
        </w:trPr>
        <w:tc>
          <w:tcPr>
            <w:tcW w:w="2263" w:type="dxa"/>
          </w:tcPr>
          <w:p w:rsidR="00F74155" w:rsidRPr="00184976" w:rsidRDefault="00F74155" w:rsidP="00F74155">
            <w:pPr>
              <w:rPr>
                <w:rFonts w:cstheme="minorHAnsi"/>
                <w:b/>
              </w:rPr>
            </w:pPr>
            <w:r w:rsidRPr="00184976">
              <w:rPr>
                <w:rFonts w:cstheme="minorHAnsi"/>
                <w:b/>
              </w:rPr>
              <w:t>Views on future abortion service provision</w:t>
            </w:r>
          </w:p>
        </w:tc>
        <w:tc>
          <w:tcPr>
            <w:tcW w:w="8204" w:type="dxa"/>
          </w:tcPr>
          <w:p w:rsidR="00F74155" w:rsidRPr="00184976" w:rsidRDefault="00F74155" w:rsidP="00F74155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Views on whether the abortion service should continue to be delivered via telephone or other methods</w:t>
            </w:r>
          </w:p>
          <w:p w:rsidR="00F74155" w:rsidRPr="00184976" w:rsidRDefault="00F74155" w:rsidP="00F74155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 xml:space="preserve">Views on use of video versus telephone calls </w:t>
            </w:r>
          </w:p>
          <w:p w:rsidR="00F74155" w:rsidRPr="00184976" w:rsidRDefault="00F74155" w:rsidP="00F74155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</w:rPr>
            </w:pPr>
            <w:r w:rsidRPr="00184976">
              <w:rPr>
                <w:rFonts w:cstheme="minorHAnsi"/>
              </w:rPr>
              <w:t>Views on what, if anything, they would change about the telephone consultation</w:t>
            </w:r>
          </w:p>
        </w:tc>
      </w:tr>
    </w:tbl>
    <w:p w:rsidR="00A30693" w:rsidRDefault="00A30693"/>
    <w:sectPr w:rsidR="00A30693" w:rsidSect="00BB6FA6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4CE6" w:rsidRDefault="00254CE6" w:rsidP="007E476F">
      <w:pPr>
        <w:spacing w:after="0" w:line="240" w:lineRule="auto"/>
      </w:pPr>
      <w:r>
        <w:separator/>
      </w:r>
    </w:p>
  </w:endnote>
  <w:endnote w:type="continuationSeparator" w:id="0">
    <w:p w:rsidR="00254CE6" w:rsidRDefault="00254CE6" w:rsidP="007E4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9306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476F" w:rsidRDefault="007E47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5B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E476F" w:rsidRDefault="007E476F" w:rsidP="007E476F">
    <w:pPr>
      <w:pStyle w:val="Footer"/>
      <w:tabs>
        <w:tab w:val="clear" w:pos="4513"/>
        <w:tab w:val="clear" w:pos="9026"/>
        <w:tab w:val="left" w:pos="96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4CE6" w:rsidRDefault="00254CE6" w:rsidP="007E476F">
      <w:pPr>
        <w:spacing w:after="0" w:line="240" w:lineRule="auto"/>
      </w:pPr>
      <w:r>
        <w:separator/>
      </w:r>
    </w:p>
  </w:footnote>
  <w:footnote w:type="continuationSeparator" w:id="0">
    <w:p w:rsidR="00254CE6" w:rsidRDefault="00254CE6" w:rsidP="007E47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E7946"/>
    <w:multiLevelType w:val="hybridMultilevel"/>
    <w:tmpl w:val="A71C8B4C"/>
    <w:lvl w:ilvl="0" w:tplc="E536E19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850235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801CD3"/>
    <w:multiLevelType w:val="hybridMultilevel"/>
    <w:tmpl w:val="EE942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A3B9B"/>
    <w:multiLevelType w:val="hybridMultilevel"/>
    <w:tmpl w:val="F24A97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8D41C8"/>
    <w:multiLevelType w:val="hybridMultilevel"/>
    <w:tmpl w:val="8FAA06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BA0D45"/>
    <w:multiLevelType w:val="hybridMultilevel"/>
    <w:tmpl w:val="A5A41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EB4D57"/>
    <w:multiLevelType w:val="hybridMultilevel"/>
    <w:tmpl w:val="79C4F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758A3"/>
    <w:multiLevelType w:val="hybridMultilevel"/>
    <w:tmpl w:val="4EBA9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171B9"/>
    <w:multiLevelType w:val="hybridMultilevel"/>
    <w:tmpl w:val="1CB6C9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D7507B"/>
    <w:multiLevelType w:val="hybridMultilevel"/>
    <w:tmpl w:val="DD78C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331D71"/>
    <w:multiLevelType w:val="hybridMultilevel"/>
    <w:tmpl w:val="4F8AEE8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0A215A1"/>
    <w:multiLevelType w:val="hybridMultilevel"/>
    <w:tmpl w:val="E132DF4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E536E1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2153975"/>
    <w:multiLevelType w:val="hybridMultilevel"/>
    <w:tmpl w:val="E592A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FB4153"/>
    <w:multiLevelType w:val="hybridMultilevel"/>
    <w:tmpl w:val="C33A3D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C43567"/>
    <w:multiLevelType w:val="hybridMultilevel"/>
    <w:tmpl w:val="BA46B746"/>
    <w:lvl w:ilvl="0" w:tplc="E536E19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87D02C0"/>
    <w:multiLevelType w:val="hybridMultilevel"/>
    <w:tmpl w:val="EAE26072"/>
    <w:lvl w:ilvl="0" w:tplc="A3F67E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AC0726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D118B1"/>
    <w:multiLevelType w:val="hybridMultilevel"/>
    <w:tmpl w:val="C7C41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5E0989"/>
    <w:multiLevelType w:val="hybridMultilevel"/>
    <w:tmpl w:val="F340A86E"/>
    <w:lvl w:ilvl="0" w:tplc="1AACB8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D524E3"/>
    <w:multiLevelType w:val="hybridMultilevel"/>
    <w:tmpl w:val="83B2C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D56CA1"/>
    <w:multiLevelType w:val="hybridMultilevel"/>
    <w:tmpl w:val="AECEC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FB496E"/>
    <w:multiLevelType w:val="hybridMultilevel"/>
    <w:tmpl w:val="9B5CA820"/>
    <w:lvl w:ilvl="0" w:tplc="A3F67E5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4E96F1F"/>
    <w:multiLevelType w:val="hybridMultilevel"/>
    <w:tmpl w:val="B28E65B4"/>
    <w:lvl w:ilvl="0" w:tplc="1AACB8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FCE5E6F"/>
    <w:multiLevelType w:val="hybridMultilevel"/>
    <w:tmpl w:val="3DECE5AC"/>
    <w:lvl w:ilvl="0" w:tplc="1FBE3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A74F95"/>
    <w:multiLevelType w:val="hybridMultilevel"/>
    <w:tmpl w:val="7AA6A3D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BC908E9"/>
    <w:multiLevelType w:val="hybridMultilevel"/>
    <w:tmpl w:val="3C502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446D55"/>
    <w:multiLevelType w:val="hybridMultilevel"/>
    <w:tmpl w:val="3C8C4714"/>
    <w:lvl w:ilvl="0" w:tplc="1FBE3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3C6B20"/>
    <w:multiLevelType w:val="hybridMultilevel"/>
    <w:tmpl w:val="004E0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914C0E"/>
    <w:multiLevelType w:val="hybridMultilevel"/>
    <w:tmpl w:val="123E5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59331D"/>
    <w:multiLevelType w:val="hybridMultilevel"/>
    <w:tmpl w:val="1F74F5D0"/>
    <w:lvl w:ilvl="0" w:tplc="A3F67E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E2D639D"/>
    <w:multiLevelType w:val="hybridMultilevel"/>
    <w:tmpl w:val="3A508590"/>
    <w:lvl w:ilvl="0" w:tplc="729890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3"/>
  </w:num>
  <w:num w:numId="3">
    <w:abstractNumId w:val="15"/>
  </w:num>
  <w:num w:numId="4">
    <w:abstractNumId w:val="17"/>
  </w:num>
  <w:num w:numId="5">
    <w:abstractNumId w:val="9"/>
  </w:num>
  <w:num w:numId="6">
    <w:abstractNumId w:val="6"/>
  </w:num>
  <w:num w:numId="7">
    <w:abstractNumId w:val="8"/>
  </w:num>
  <w:num w:numId="8">
    <w:abstractNumId w:val="18"/>
  </w:num>
  <w:num w:numId="9">
    <w:abstractNumId w:val="1"/>
  </w:num>
  <w:num w:numId="10">
    <w:abstractNumId w:val="25"/>
  </w:num>
  <w:num w:numId="11">
    <w:abstractNumId w:val="5"/>
  </w:num>
  <w:num w:numId="12">
    <w:abstractNumId w:val="11"/>
  </w:num>
  <w:num w:numId="13">
    <w:abstractNumId w:val="4"/>
  </w:num>
  <w:num w:numId="14">
    <w:abstractNumId w:val="2"/>
  </w:num>
  <w:num w:numId="15">
    <w:abstractNumId w:val="12"/>
  </w:num>
  <w:num w:numId="16">
    <w:abstractNumId w:val="27"/>
  </w:num>
  <w:num w:numId="17">
    <w:abstractNumId w:val="19"/>
  </w:num>
  <w:num w:numId="18">
    <w:abstractNumId w:val="14"/>
  </w:num>
  <w:num w:numId="19">
    <w:abstractNumId w:val="24"/>
  </w:num>
  <w:num w:numId="20">
    <w:abstractNumId w:val="28"/>
  </w:num>
  <w:num w:numId="21">
    <w:abstractNumId w:val="7"/>
  </w:num>
  <w:num w:numId="22">
    <w:abstractNumId w:val="21"/>
  </w:num>
  <w:num w:numId="23">
    <w:abstractNumId w:val="22"/>
  </w:num>
  <w:num w:numId="24">
    <w:abstractNumId w:val="10"/>
  </w:num>
  <w:num w:numId="25">
    <w:abstractNumId w:val="13"/>
  </w:num>
  <w:num w:numId="26">
    <w:abstractNumId w:val="0"/>
  </w:num>
  <w:num w:numId="27">
    <w:abstractNumId w:val="3"/>
  </w:num>
  <w:num w:numId="28">
    <w:abstractNumId w:val="20"/>
  </w:num>
  <w:num w:numId="29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YDELL Nicola">
    <w15:presenceInfo w15:providerId="AD" w15:userId="S-1-5-21-861567501-1417001333-682003330-6802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76F"/>
    <w:rsid w:val="00071FDA"/>
    <w:rsid w:val="00184976"/>
    <w:rsid w:val="001A5906"/>
    <w:rsid w:val="00254CE6"/>
    <w:rsid w:val="002C601F"/>
    <w:rsid w:val="003361FC"/>
    <w:rsid w:val="00400866"/>
    <w:rsid w:val="00442694"/>
    <w:rsid w:val="004A31BC"/>
    <w:rsid w:val="004D4BA3"/>
    <w:rsid w:val="00535C7B"/>
    <w:rsid w:val="005529B1"/>
    <w:rsid w:val="00584E41"/>
    <w:rsid w:val="00594480"/>
    <w:rsid w:val="005B25E9"/>
    <w:rsid w:val="006E137B"/>
    <w:rsid w:val="00750F8B"/>
    <w:rsid w:val="00774B6F"/>
    <w:rsid w:val="007B1482"/>
    <w:rsid w:val="007B1D7A"/>
    <w:rsid w:val="007E476F"/>
    <w:rsid w:val="00965B70"/>
    <w:rsid w:val="00982719"/>
    <w:rsid w:val="00985468"/>
    <w:rsid w:val="00A232F4"/>
    <w:rsid w:val="00A30693"/>
    <w:rsid w:val="00A57D56"/>
    <w:rsid w:val="00BB6FA6"/>
    <w:rsid w:val="00C73A8A"/>
    <w:rsid w:val="00C80520"/>
    <w:rsid w:val="00D840BA"/>
    <w:rsid w:val="00DA536E"/>
    <w:rsid w:val="00E21018"/>
    <w:rsid w:val="00E85B6E"/>
    <w:rsid w:val="00EA7658"/>
    <w:rsid w:val="00EB4BCE"/>
    <w:rsid w:val="00F1070E"/>
    <w:rsid w:val="00F22F2B"/>
    <w:rsid w:val="00F665D4"/>
    <w:rsid w:val="00F7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DB43E-FD93-47D5-A1C4-A6E30952C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4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4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76F"/>
  </w:style>
  <w:style w:type="paragraph" w:styleId="Footer">
    <w:name w:val="footer"/>
    <w:basedOn w:val="Normal"/>
    <w:link w:val="FooterChar"/>
    <w:uiPriority w:val="99"/>
    <w:unhideWhenUsed/>
    <w:rsid w:val="007E4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76F"/>
  </w:style>
  <w:style w:type="table" w:styleId="GridTable1Light">
    <w:name w:val="Grid Table 1 Light"/>
    <w:basedOn w:val="TableNormal"/>
    <w:uiPriority w:val="46"/>
    <w:rsid w:val="00BB6F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ormal0">
    <w:name w:val="Normal0"/>
    <w:qFormat/>
    <w:rsid w:val="002C601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84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9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9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9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ELL Nicola</dc:creator>
  <cp:keywords/>
  <dc:description/>
  <cp:lastModifiedBy>BOYDELL Nicola</cp:lastModifiedBy>
  <cp:revision>5</cp:revision>
  <dcterms:created xsi:type="dcterms:W3CDTF">2021-01-06T11:04:00Z</dcterms:created>
  <dcterms:modified xsi:type="dcterms:W3CDTF">2021-01-06T15:18:00Z</dcterms:modified>
</cp:coreProperties>
</file>